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97F7A" w14:textId="11AFFCF6" w:rsidR="00DB6C85" w:rsidRDefault="00DB6C85">
      <w:pPr>
        <w:rPr>
          <w:rFonts w:ascii="Arial" w:hAnsi="Arial" w:cs="Arial"/>
        </w:rPr>
      </w:pPr>
      <w:bookmarkStart w:id="0" w:name="_GoBack"/>
      <w:bookmarkEnd w:id="0"/>
    </w:p>
    <w:tbl>
      <w:tblPr>
        <w:tblW w:w="990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2160"/>
        <w:gridCol w:w="1350"/>
        <w:gridCol w:w="1440"/>
        <w:gridCol w:w="1710"/>
        <w:gridCol w:w="1620"/>
        <w:gridCol w:w="1620"/>
      </w:tblGrid>
      <w:tr w:rsidR="00DB6C85" w:rsidRPr="00DB6C85" w14:paraId="36E4FBA3" w14:textId="77777777" w:rsidTr="00DB6C85">
        <w:trPr>
          <w:trHeight w:val="300"/>
        </w:trPr>
        <w:tc>
          <w:tcPr>
            <w:tcW w:w="8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688C" w14:textId="30E93735" w:rsidR="00DB6C85" w:rsidRPr="00DB6C85" w:rsidRDefault="00DB6C85" w:rsidP="00DB6C85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Table </w:t>
            </w:r>
            <w:r w:rsidR="00143EB6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S</w:t>
            </w: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3. </w:t>
            </w:r>
            <w:proofErr w:type="spellStart"/>
            <w:proofErr w:type="gramStart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miR</w:t>
            </w:r>
            <w:proofErr w:type="spellEnd"/>
            <w:proofErr w:type="gramEnd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 xml:space="preserve"> with anti-correlated mRNA for 114-118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83D3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DB6C85" w:rsidRPr="00DB6C85" w14:paraId="4448541F" w14:textId="77777777" w:rsidTr="00DB6C85">
        <w:trPr>
          <w:trHeight w:val="84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668B8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C1FC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BF35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2B5C8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4927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3029F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</w:tr>
      <w:tr w:rsidR="00DB6C85" w:rsidRPr="00DB6C85" w14:paraId="7536DCCA" w14:textId="77777777" w:rsidTr="00DB6C85">
        <w:trPr>
          <w:trHeight w:val="64"/>
        </w:trPr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F23E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0B3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1CE3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1D7C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02FA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FE13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</w:tr>
      <w:tr w:rsidR="00DB6C85" w:rsidRPr="00DB6C85" w14:paraId="25CA4553" w14:textId="77777777" w:rsidTr="00DB6C85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132EF" w14:textId="77777777" w:rsidR="00DB6C85" w:rsidRPr="00DB6C85" w:rsidRDefault="00DB6C85" w:rsidP="00DB6C85">
            <w:pPr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proofErr w:type="spellStart"/>
            <w:proofErr w:type="gramStart"/>
            <w:r w:rsidRPr="00DB6C85">
              <w:rPr>
                <w:rFonts w:ascii="Arial" w:eastAsia="Times New Roman" w:hAnsi="Arial" w:cs="Arial"/>
                <w:b/>
                <w:color w:val="000000"/>
                <w:lang w:eastAsia="en-US"/>
              </w:rPr>
              <w:t>miR</w:t>
            </w:r>
            <w:proofErr w:type="spellEnd"/>
            <w:proofErr w:type="gramEnd"/>
            <w:r w:rsidRPr="00DB6C85">
              <w:rPr>
                <w:rFonts w:ascii="Arial" w:eastAsia="Times New Roman" w:hAnsi="Arial" w:cs="Arial"/>
                <w:b/>
                <w:color w:val="000000"/>
                <w:lang w:eastAsia="en-US"/>
              </w:rPr>
              <w:t xml:space="preserve"> Na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D6EA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color w:val="000000"/>
                <w:lang w:eastAsia="en-US"/>
              </w:rPr>
              <w:t xml:space="preserve">114 </w:t>
            </w:r>
            <w:proofErr w:type="spellStart"/>
            <w:r w:rsidRPr="00DB6C85">
              <w:rPr>
                <w:rFonts w:ascii="Arial" w:eastAsia="Times New Roman" w:hAnsi="Arial" w:cs="Arial"/>
                <w:b/>
                <w:color w:val="000000"/>
                <w:lang w:eastAsia="en-US"/>
              </w:rPr>
              <w:t>miR</w:t>
            </w:r>
            <w:proofErr w:type="spellEnd"/>
            <w:r w:rsidRPr="00DB6C85">
              <w:rPr>
                <w:rFonts w:ascii="Arial" w:eastAsia="Times New Roman" w:hAnsi="Arial" w:cs="Arial"/>
                <w:b/>
                <w:color w:val="000000"/>
                <w:lang w:eastAsia="en-US"/>
              </w:rPr>
              <w:t xml:space="preserve"> Log Rati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8B8D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color w:val="000000"/>
                <w:lang w:eastAsia="en-US"/>
              </w:rPr>
              <w:t xml:space="preserve">118 </w:t>
            </w:r>
            <w:proofErr w:type="spellStart"/>
            <w:r w:rsidRPr="00DB6C85">
              <w:rPr>
                <w:rFonts w:ascii="Arial" w:eastAsia="Times New Roman" w:hAnsi="Arial" w:cs="Arial"/>
                <w:b/>
                <w:color w:val="000000"/>
                <w:lang w:eastAsia="en-US"/>
              </w:rPr>
              <w:t>miR</w:t>
            </w:r>
            <w:proofErr w:type="spellEnd"/>
            <w:r w:rsidRPr="00DB6C85">
              <w:rPr>
                <w:rFonts w:ascii="Arial" w:eastAsia="Times New Roman" w:hAnsi="Arial" w:cs="Arial"/>
                <w:b/>
                <w:color w:val="000000"/>
                <w:lang w:eastAsia="en-US"/>
              </w:rPr>
              <w:t xml:space="preserve"> Log Rati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711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color w:val="000000"/>
                <w:lang w:eastAsia="en-US"/>
              </w:rPr>
              <w:t>Gene Symb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9902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color w:val="000000"/>
                <w:lang w:eastAsia="en-US"/>
              </w:rPr>
              <w:t>114 mRNA Log Rati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90B6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color w:val="000000"/>
                <w:lang w:eastAsia="en-US"/>
              </w:rPr>
              <w:t>118 mRNA Log Ratio</w:t>
            </w:r>
          </w:p>
        </w:tc>
      </w:tr>
      <w:tr w:rsidR="00DB6C85" w:rsidRPr="00DB6C85" w14:paraId="4DC09E42" w14:textId="77777777" w:rsidTr="00DB6C85">
        <w:trPr>
          <w:trHeight w:val="84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D24543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7F974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99003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697C3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8D10E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8EF4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</w:tr>
      <w:tr w:rsidR="00DB6C85" w:rsidRPr="00DB6C85" w14:paraId="261DA3D9" w14:textId="77777777" w:rsidTr="00A02537">
        <w:trPr>
          <w:trHeight w:val="74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4228A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FCCB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F0E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C32E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9FD0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F09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</w:tr>
      <w:tr w:rsidR="00DB6C85" w:rsidRPr="00DB6C85" w14:paraId="395385C3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8603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mmu</w:t>
            </w:r>
            <w:proofErr w:type="gramEnd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miR-8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F430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2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99C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2.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0D95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Kpn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E000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1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35CB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61</w:t>
            </w:r>
          </w:p>
        </w:tc>
      </w:tr>
      <w:tr w:rsidR="00DB6C85" w:rsidRPr="00DB6C85" w14:paraId="6BA8F36D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5B96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69DA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9A4E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4819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Slc39a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D5E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CB4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58</w:t>
            </w:r>
          </w:p>
        </w:tc>
      </w:tr>
      <w:tr w:rsidR="00DB6C85" w:rsidRPr="00DB6C85" w14:paraId="7D1B75BA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82E0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A2F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C48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7756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Tym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079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148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72</w:t>
            </w:r>
          </w:p>
        </w:tc>
      </w:tr>
      <w:tr w:rsidR="00DB6C85" w:rsidRPr="00DB6C85" w14:paraId="49DBF223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55FC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704C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05F2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1C28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Psmb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257C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090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58</w:t>
            </w:r>
          </w:p>
        </w:tc>
      </w:tr>
      <w:tr w:rsidR="00DB6C85" w:rsidRPr="00DB6C85" w14:paraId="0D3D257A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0315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095C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C1E6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663A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Rpl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9876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B51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48</w:t>
            </w:r>
          </w:p>
        </w:tc>
      </w:tr>
      <w:tr w:rsidR="00DB6C85" w:rsidRPr="00DB6C85" w14:paraId="687C62F6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5EEE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D7B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0F5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A5F1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Tm9sf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FBDF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746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3</w:t>
            </w:r>
          </w:p>
        </w:tc>
      </w:tr>
      <w:tr w:rsidR="00DB6C85" w:rsidRPr="00DB6C85" w14:paraId="4452D91C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5A47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004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7D42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222B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Slc17a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B99E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AEBF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76</w:t>
            </w:r>
          </w:p>
        </w:tc>
      </w:tr>
      <w:tr w:rsidR="00DB6C85" w:rsidRPr="00DB6C85" w14:paraId="3D2F8B7D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ED99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EC0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ECDC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9ABA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Rab1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8D23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611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8</w:t>
            </w:r>
          </w:p>
        </w:tc>
      </w:tr>
      <w:tr w:rsidR="00DB6C85" w:rsidRPr="00DB6C85" w14:paraId="2D854F4A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0ABB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9D58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2B03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D73F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Sr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7ED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56EC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8</w:t>
            </w:r>
          </w:p>
        </w:tc>
      </w:tr>
      <w:tr w:rsidR="00DB6C85" w:rsidRPr="00DB6C85" w14:paraId="15A2A728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87A9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4250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C61C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1237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Psm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8CFD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AAEA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48</w:t>
            </w:r>
          </w:p>
        </w:tc>
      </w:tr>
      <w:tr w:rsidR="00DB6C85" w:rsidRPr="00DB6C85" w14:paraId="3A313850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5C56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0890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546F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CAD1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Hnrnpf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7902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3934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3</w:t>
            </w:r>
          </w:p>
        </w:tc>
      </w:tr>
      <w:tr w:rsidR="00DB6C85" w:rsidRPr="00DB6C85" w14:paraId="6E2FD7A1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264A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9476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59D3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96F2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Atp5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8A98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D5E8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58</w:t>
            </w:r>
          </w:p>
        </w:tc>
      </w:tr>
      <w:tr w:rsidR="00DB6C85" w:rsidRPr="00DB6C85" w14:paraId="6B825E45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3E17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C2E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343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1E71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Fx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7D4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481D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9</w:t>
            </w:r>
          </w:p>
        </w:tc>
      </w:tr>
      <w:tr w:rsidR="00DB6C85" w:rsidRPr="00DB6C85" w14:paraId="33C746FD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5FD3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E4B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09C2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4A0C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Cbx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577F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7244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2</w:t>
            </w:r>
          </w:p>
        </w:tc>
      </w:tr>
      <w:tr w:rsidR="00DB6C85" w:rsidRPr="00DB6C85" w14:paraId="2E9AC45E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18CB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2F7E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9F1B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C0B4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Eif3j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877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C46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52</w:t>
            </w:r>
          </w:p>
        </w:tc>
      </w:tr>
      <w:tr w:rsidR="00DB6C85" w:rsidRPr="00DB6C85" w14:paraId="73A2C138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03EC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29F0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8E52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97C0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Atp13a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85A2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73DD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44</w:t>
            </w:r>
          </w:p>
        </w:tc>
      </w:tr>
      <w:tr w:rsidR="00DB6C85" w:rsidRPr="00DB6C85" w14:paraId="05C82AB2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7CAD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D21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7CA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99F0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Cdc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576A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6570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40</w:t>
            </w:r>
          </w:p>
        </w:tc>
      </w:tr>
      <w:tr w:rsidR="00DB6C85" w:rsidRPr="00DB6C85" w14:paraId="456FDADA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9A32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69F4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A4E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4E71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Etf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300D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24E3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5</w:t>
            </w:r>
          </w:p>
        </w:tc>
      </w:tr>
      <w:tr w:rsidR="00DB6C85" w:rsidRPr="00DB6C85" w14:paraId="684D786E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B47C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EA56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D7A8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2FF6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Pte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A172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6B4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56</w:t>
            </w:r>
          </w:p>
        </w:tc>
      </w:tr>
      <w:tr w:rsidR="00DB6C85" w:rsidRPr="00DB6C85" w14:paraId="55E2AF5E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F48A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578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D5FF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3AEE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Rps27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8524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9743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53</w:t>
            </w:r>
          </w:p>
        </w:tc>
      </w:tr>
      <w:tr w:rsidR="00DB6C85" w:rsidRPr="00DB6C85" w14:paraId="02DF3626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94AB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570F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CCDE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2223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Slc25a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691D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538D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8</w:t>
            </w:r>
          </w:p>
        </w:tc>
      </w:tr>
      <w:tr w:rsidR="00DB6C85" w:rsidRPr="00DB6C85" w14:paraId="02A1D05C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EED3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F622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734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7D05" w14:textId="77777777" w:rsidR="00DB6C85" w:rsidRPr="00DB6C85" w:rsidRDefault="00DB6C85" w:rsidP="00DB6C85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Slc35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2520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-0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FD4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-0.35</w:t>
            </w:r>
          </w:p>
        </w:tc>
      </w:tr>
      <w:tr w:rsidR="00DB6C85" w:rsidRPr="00DB6C85" w14:paraId="434B77C9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1033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1F8B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C5A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6D50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Tubb2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612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7C1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40</w:t>
            </w:r>
          </w:p>
        </w:tc>
      </w:tr>
      <w:tr w:rsidR="00DB6C85" w:rsidRPr="00DB6C85" w14:paraId="6106C6D0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2B2B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DF9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B54B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C761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Psmb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928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368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5</w:t>
            </w:r>
          </w:p>
        </w:tc>
      </w:tr>
      <w:tr w:rsidR="00DB6C85" w:rsidRPr="00DB6C85" w14:paraId="00611598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F772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C11B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09D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5FA2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Prrx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C49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765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56</w:t>
            </w:r>
          </w:p>
        </w:tc>
      </w:tr>
      <w:tr w:rsidR="00DB6C85" w:rsidRPr="00DB6C85" w14:paraId="76F7513F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12DB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1C9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F4EC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C553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Ndufb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AE7B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A0C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26</w:t>
            </w:r>
          </w:p>
        </w:tc>
      </w:tr>
      <w:tr w:rsidR="00DB6C85" w:rsidRPr="00DB6C85" w14:paraId="39E99002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DA1F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9108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BB7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C316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Uqcrc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EA6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28DD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26</w:t>
            </w:r>
          </w:p>
        </w:tc>
      </w:tr>
      <w:tr w:rsidR="00DB6C85" w:rsidRPr="00DB6C85" w14:paraId="01A28379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81E1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76D2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2736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230C" w14:textId="77777777" w:rsidR="00DB6C85" w:rsidRPr="00DB6C85" w:rsidRDefault="00DB6C85" w:rsidP="00DB6C85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proofErr w:type="spellStart"/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Clt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7ACC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-0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AC4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-0.28</w:t>
            </w:r>
          </w:p>
        </w:tc>
      </w:tr>
      <w:tr w:rsidR="00DB6C85" w:rsidRPr="00DB6C85" w14:paraId="1CEDE129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7978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D980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A77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6143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Gch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29CC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44A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26</w:t>
            </w:r>
          </w:p>
        </w:tc>
      </w:tr>
      <w:tr w:rsidR="00DB6C85" w:rsidRPr="00DB6C85" w14:paraId="1431CE9C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AC98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471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3192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7D63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Psmd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2684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70D8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29</w:t>
            </w:r>
          </w:p>
        </w:tc>
      </w:tr>
      <w:tr w:rsidR="00DB6C85" w:rsidRPr="00DB6C85" w14:paraId="2537EC44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FCBB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6568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079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30A0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Cops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653C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72FB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0</w:t>
            </w:r>
          </w:p>
        </w:tc>
      </w:tr>
      <w:tr w:rsidR="00DB6C85" w:rsidRPr="00DB6C85" w14:paraId="1886DFB9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A186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940D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B906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F03A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Se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9AC4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25CC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2</w:t>
            </w:r>
          </w:p>
        </w:tc>
      </w:tr>
      <w:tr w:rsidR="00DB6C85" w:rsidRPr="00DB6C85" w14:paraId="38F348A5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832B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BC9F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FBDA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96BD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Db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A18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D1B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27</w:t>
            </w:r>
          </w:p>
        </w:tc>
      </w:tr>
      <w:tr w:rsidR="00DB6C85" w:rsidRPr="00DB6C85" w14:paraId="590715F9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B782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E0B4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1124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4AF4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Timm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20F2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C77E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27</w:t>
            </w:r>
          </w:p>
        </w:tc>
      </w:tr>
      <w:tr w:rsidR="00DB6C85" w:rsidRPr="00DB6C85" w14:paraId="6EDD5342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2CC31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072BB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E3E63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C1642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Hsd17b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EC7F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9BDA6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26</w:t>
            </w:r>
          </w:p>
        </w:tc>
      </w:tr>
      <w:tr w:rsidR="00DB6C85" w:rsidRPr="00DB6C85" w14:paraId="2B030CA2" w14:textId="77777777" w:rsidTr="00DB6C85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FEF88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hsa</w:t>
            </w:r>
            <w:proofErr w:type="gramEnd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miR-518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5054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1.1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76814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1.6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09C77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S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F227F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3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B54D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33</w:t>
            </w:r>
          </w:p>
        </w:tc>
      </w:tr>
      <w:tr w:rsidR="00DB6C85" w:rsidRPr="00DB6C85" w14:paraId="461198B3" w14:textId="77777777" w:rsidTr="00DB6C85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69CF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hsa</w:t>
            </w:r>
            <w:proofErr w:type="gramEnd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miR-519c-3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048F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7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E46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2.0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0009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Og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3128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1.3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CE34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67</w:t>
            </w:r>
          </w:p>
        </w:tc>
      </w:tr>
      <w:tr w:rsidR="00DB6C85" w:rsidRPr="00DB6C85" w14:paraId="1254C504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F5F4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4CD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7440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922A" w14:textId="77777777" w:rsidR="00DB6C85" w:rsidRPr="00DB6C85" w:rsidRDefault="00DB6C85" w:rsidP="00DB6C85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Chd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4A13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0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7546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0.48</w:t>
            </w:r>
          </w:p>
        </w:tc>
      </w:tr>
      <w:tr w:rsidR="00DB6C85" w:rsidRPr="00DB6C85" w14:paraId="5E669CD4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E1F9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FE26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D8D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6C33" w14:textId="77777777" w:rsidR="00DB6C85" w:rsidRPr="00DB6C85" w:rsidRDefault="00DB6C85" w:rsidP="00DB6C85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Ssh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ADED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0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4F4A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0.48</w:t>
            </w:r>
          </w:p>
        </w:tc>
      </w:tr>
      <w:tr w:rsidR="00DB6C85" w:rsidRPr="00DB6C85" w14:paraId="48BF8DA8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4DC7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A02F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238F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01C9" w14:textId="77777777" w:rsidR="00DB6C85" w:rsidRPr="00DB6C85" w:rsidRDefault="00DB6C85" w:rsidP="00DB6C85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Cald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57E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0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471B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0.23</w:t>
            </w:r>
          </w:p>
        </w:tc>
      </w:tr>
      <w:tr w:rsidR="00DB6C85" w:rsidRPr="00DB6C85" w14:paraId="01D620AD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3E5E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A24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104C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2EA5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Gtpbp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2D28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40BC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26</w:t>
            </w:r>
          </w:p>
        </w:tc>
      </w:tr>
      <w:tr w:rsidR="00DB6C85" w:rsidRPr="00DB6C85" w14:paraId="24ED4402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3F0E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A40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63E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7A13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Tnrc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E69F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32AF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38</w:t>
            </w:r>
          </w:p>
        </w:tc>
      </w:tr>
      <w:tr w:rsidR="00DB6C85" w:rsidRPr="00DB6C85" w14:paraId="13BD5E56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D1CD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6D7B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D084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20B5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Ints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A7E7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353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24</w:t>
            </w:r>
          </w:p>
        </w:tc>
      </w:tr>
      <w:tr w:rsidR="00DB6C85" w:rsidRPr="00DB6C85" w14:paraId="0F460292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D24C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8B4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B1DA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E596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Brd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B330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107A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22</w:t>
            </w:r>
          </w:p>
        </w:tc>
      </w:tr>
      <w:tr w:rsidR="00DB6C85" w:rsidRPr="00DB6C85" w14:paraId="027A203E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D6466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149DD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B6E96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5F63" w14:textId="77777777" w:rsidR="00DB6C85" w:rsidRPr="00DB6C85" w:rsidRDefault="00DB6C85" w:rsidP="00DB6C85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proofErr w:type="spellStart"/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Papo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E2C3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2E5E3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0.26</w:t>
            </w:r>
          </w:p>
        </w:tc>
      </w:tr>
      <w:tr w:rsidR="00DB6C85" w:rsidRPr="00DB6C85" w14:paraId="14657E19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97C8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hsa</w:t>
            </w:r>
            <w:proofErr w:type="gramEnd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miR-520a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A26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5CF3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1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C912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Tnrc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7582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B80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38</w:t>
            </w:r>
          </w:p>
        </w:tc>
      </w:tr>
      <w:tr w:rsidR="00DB6C85" w:rsidRPr="00DB6C85" w14:paraId="3C7F796C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363D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7BA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B58B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581C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Ints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F002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3B4A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24</w:t>
            </w:r>
          </w:p>
        </w:tc>
      </w:tr>
      <w:tr w:rsidR="00DB6C85" w:rsidRPr="00DB6C85" w14:paraId="68B1566A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20186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2AA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D17C4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57ECD" w14:textId="77777777" w:rsidR="00DB6C85" w:rsidRPr="00DB6C85" w:rsidRDefault="00DB6C85" w:rsidP="00DB6C85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proofErr w:type="spellStart"/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Papo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E5054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CA48C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0.26</w:t>
            </w:r>
          </w:p>
        </w:tc>
      </w:tr>
      <w:tr w:rsidR="00DB6C85" w:rsidRPr="00DB6C85" w14:paraId="2FFD0739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0C40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hsa</w:t>
            </w:r>
            <w:proofErr w:type="gramEnd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miR-5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FB1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ADB3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1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67AB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Ncam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FB7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3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DC3E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3.32</w:t>
            </w:r>
          </w:p>
        </w:tc>
      </w:tr>
      <w:tr w:rsidR="00DB6C85" w:rsidRPr="00DB6C85" w14:paraId="2FC6CF6B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E13D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983B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FCAE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729B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Ra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8484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1.0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9E7B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50</w:t>
            </w:r>
          </w:p>
        </w:tc>
      </w:tr>
      <w:tr w:rsidR="00DB6C85" w:rsidRPr="00DB6C85" w14:paraId="0CB0E0E5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003B9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BD7D3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3B12A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0674F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Thbs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80D61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6073F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0.47</w:t>
            </w:r>
          </w:p>
        </w:tc>
      </w:tr>
      <w:tr w:rsidR="00DB6C85" w:rsidRPr="00DB6C85" w14:paraId="5AC78705" w14:textId="77777777" w:rsidTr="00DB6C85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5EF8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hsa</w:t>
            </w:r>
            <w:proofErr w:type="gramEnd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miR-6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4FA0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1.4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669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-1.6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BB46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Bptf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2F0A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2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7ED6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lang w:eastAsia="en-US"/>
              </w:rPr>
              <w:t>0.31</w:t>
            </w:r>
          </w:p>
        </w:tc>
      </w:tr>
      <w:tr w:rsidR="00DB6C85" w:rsidRPr="00DB6C85" w14:paraId="5B794995" w14:textId="77777777" w:rsidTr="00DB6C85">
        <w:trPr>
          <w:trHeight w:val="84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3BC43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A20F8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FA0A3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25F30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A8356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D5E59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  <w:t> </w:t>
            </w:r>
          </w:p>
        </w:tc>
      </w:tr>
      <w:tr w:rsidR="00DB6C85" w:rsidRPr="00DB6C85" w14:paraId="2C3257EF" w14:textId="77777777" w:rsidTr="00DB6C85">
        <w:trPr>
          <w:trHeight w:val="64"/>
        </w:trPr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BD62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33CB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A86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06A1" w14:textId="77777777" w:rsidR="00DB6C85" w:rsidRPr="00DB6C85" w:rsidRDefault="00DB6C85" w:rsidP="00DB6C85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2375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1898" w14:textId="77777777" w:rsidR="00DB6C85" w:rsidRPr="00DB6C85" w:rsidRDefault="00DB6C85" w:rsidP="00DB6C85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US"/>
              </w:rPr>
            </w:pPr>
          </w:p>
        </w:tc>
      </w:tr>
    </w:tbl>
    <w:p w14:paraId="0FA45FD0" w14:textId="77777777" w:rsidR="00520F2A" w:rsidRDefault="00520F2A">
      <w:pPr>
        <w:rPr>
          <w:rFonts w:ascii="Arial" w:hAnsi="Arial" w:cs="Arial"/>
        </w:rPr>
      </w:pPr>
    </w:p>
    <w:p w14:paraId="5695083A" w14:textId="77777777" w:rsidR="000B4635" w:rsidRPr="00BC1B25" w:rsidRDefault="000B4635">
      <w:pPr>
        <w:rPr>
          <w:rFonts w:ascii="Arial" w:hAnsi="Arial" w:cs="Arial"/>
        </w:rPr>
      </w:pPr>
    </w:p>
    <w:sectPr w:rsidR="000B4635" w:rsidRPr="00BC1B25" w:rsidSect="00520F2A">
      <w:pgSz w:w="12240" w:h="15840"/>
      <w:pgMar w:top="1440" w:right="1296" w:bottom="1440" w:left="129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635"/>
    <w:rsid w:val="000B4635"/>
    <w:rsid w:val="000E5E26"/>
    <w:rsid w:val="00123A5C"/>
    <w:rsid w:val="00143EB6"/>
    <w:rsid w:val="003C5607"/>
    <w:rsid w:val="003D55E1"/>
    <w:rsid w:val="004B6ED3"/>
    <w:rsid w:val="00511085"/>
    <w:rsid w:val="00520F2A"/>
    <w:rsid w:val="005A0CBE"/>
    <w:rsid w:val="00603A1F"/>
    <w:rsid w:val="00681976"/>
    <w:rsid w:val="00766D72"/>
    <w:rsid w:val="008F5975"/>
    <w:rsid w:val="00A02537"/>
    <w:rsid w:val="00B41424"/>
    <w:rsid w:val="00BC1B25"/>
    <w:rsid w:val="00C7494E"/>
    <w:rsid w:val="00D635FB"/>
    <w:rsid w:val="00DB096B"/>
    <w:rsid w:val="00DB6C85"/>
    <w:rsid w:val="00DD641A"/>
    <w:rsid w:val="00E1400A"/>
    <w:rsid w:val="00EF2DD0"/>
    <w:rsid w:val="00F26CA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12153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9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BEBDE3-C461-7C4E-9762-D14CFAA02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4</Characters>
  <Application>Microsoft Macintosh Word</Application>
  <DocSecurity>0</DocSecurity>
  <Lines>10</Lines>
  <Paragraphs>2</Paragraphs>
  <ScaleCrop>false</ScaleCrop>
  <Company>University of Maryland, Baltimore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Baulch</dc:creator>
  <cp:keywords/>
  <dc:description/>
  <cp:lastModifiedBy>Janet Baulch</cp:lastModifiedBy>
  <cp:revision>3</cp:revision>
  <cp:lastPrinted>2014-01-15T23:38:00Z</cp:lastPrinted>
  <dcterms:created xsi:type="dcterms:W3CDTF">2014-08-29T01:37:00Z</dcterms:created>
  <dcterms:modified xsi:type="dcterms:W3CDTF">2014-08-29T01:37:00Z</dcterms:modified>
</cp:coreProperties>
</file>